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54E8" w:rsidRPr="008254E8" w:rsidRDefault="008254E8" w:rsidP="008254E8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8254E8">
        <w:rPr>
          <w:rFonts w:asciiTheme="majorBidi" w:hAnsiTheme="majorBidi" w:cstheme="majorBidi"/>
          <w:b/>
          <w:bCs/>
          <w:sz w:val="20"/>
          <w:szCs w:val="20"/>
        </w:rPr>
        <w:t>Supplement Materials</w:t>
      </w:r>
    </w:p>
    <w:p w:rsidR="002422F9" w:rsidRDefault="002422F9" w:rsidP="00D550D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Table </w:t>
      </w:r>
      <w:r w:rsidR="008254E8">
        <w:rPr>
          <w:rFonts w:asciiTheme="majorBidi" w:hAnsiTheme="majorBidi" w:cstheme="majorBidi"/>
          <w:sz w:val="20"/>
          <w:szCs w:val="20"/>
        </w:rPr>
        <w:t>S</w:t>
      </w:r>
      <w:r>
        <w:rPr>
          <w:rFonts w:asciiTheme="majorBidi" w:hAnsiTheme="majorBidi" w:cstheme="majorBidi"/>
          <w:sz w:val="20"/>
          <w:szCs w:val="20"/>
        </w:rPr>
        <w:t xml:space="preserve">1 </w:t>
      </w:r>
    </w:p>
    <w:p w:rsidR="007C3AEB" w:rsidRDefault="007C3AEB" w:rsidP="00D550D1">
      <w:pPr>
        <w:rPr>
          <w:rFonts w:asciiTheme="majorBidi" w:hAnsiTheme="majorBidi" w:cstheme="majorBidi"/>
          <w:sz w:val="20"/>
          <w:szCs w:val="20"/>
        </w:rPr>
      </w:pPr>
      <w:r w:rsidRPr="007C3AEB">
        <w:rPr>
          <w:rFonts w:asciiTheme="majorBidi" w:hAnsiTheme="majorBidi" w:cstheme="majorBidi"/>
          <w:i/>
          <w:iCs/>
          <w:sz w:val="20"/>
          <w:szCs w:val="20"/>
        </w:rPr>
        <w:t xml:space="preserve">Correlations between </w:t>
      </w:r>
      <w:r w:rsidR="005737A0">
        <w:rPr>
          <w:rFonts w:asciiTheme="majorBidi" w:hAnsiTheme="majorBidi" w:cstheme="majorBidi"/>
          <w:i/>
          <w:iCs/>
          <w:sz w:val="20"/>
          <w:szCs w:val="20"/>
        </w:rPr>
        <w:t xml:space="preserve">the </w:t>
      </w:r>
      <w:r w:rsidRPr="007C3AEB">
        <w:rPr>
          <w:rFonts w:asciiTheme="majorBidi" w:hAnsiTheme="majorBidi" w:cstheme="majorBidi"/>
          <w:i/>
          <w:iCs/>
          <w:sz w:val="20"/>
          <w:szCs w:val="20"/>
        </w:rPr>
        <w:t>independent variables</w:t>
      </w:r>
    </w:p>
    <w:tbl>
      <w:tblPr>
        <w:tblW w:w="1318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78"/>
        <w:gridCol w:w="699"/>
        <w:gridCol w:w="700"/>
        <w:gridCol w:w="700"/>
        <w:gridCol w:w="699"/>
        <w:gridCol w:w="700"/>
        <w:gridCol w:w="700"/>
        <w:gridCol w:w="700"/>
        <w:gridCol w:w="699"/>
        <w:gridCol w:w="700"/>
        <w:gridCol w:w="700"/>
        <w:gridCol w:w="700"/>
        <w:gridCol w:w="699"/>
        <w:gridCol w:w="700"/>
        <w:gridCol w:w="700"/>
        <w:gridCol w:w="700"/>
        <w:gridCol w:w="389"/>
        <w:gridCol w:w="9"/>
        <w:gridCol w:w="311"/>
      </w:tblGrid>
      <w:tr w:rsidR="002E0241" w:rsidRPr="00D550D1" w:rsidTr="00980F30">
        <w:trPr>
          <w:gridAfter w:val="1"/>
          <w:wAfter w:w="311" w:type="dxa"/>
          <w:cantSplit/>
        </w:trPr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C07AB" w:rsidRPr="00D550D1" w:rsidRDefault="00DC07AB" w:rsidP="00772D5A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C07AB" w:rsidRPr="00D550D1" w:rsidRDefault="00DC07AB" w:rsidP="00772D5A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C07AB" w:rsidRPr="00D550D1" w:rsidRDefault="00DC07AB" w:rsidP="00772D5A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C07AB" w:rsidRPr="00D550D1" w:rsidRDefault="00DC07AB" w:rsidP="00772D5A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3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C07AB" w:rsidRPr="00D550D1" w:rsidRDefault="00DC07AB" w:rsidP="00772D5A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C07AB" w:rsidRPr="00D550D1" w:rsidRDefault="00DC07AB" w:rsidP="00772D5A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C07AB" w:rsidRPr="00D550D1" w:rsidRDefault="00DC07AB" w:rsidP="00772D5A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C07AB" w:rsidRPr="00D550D1" w:rsidRDefault="00DC07AB" w:rsidP="00772D5A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7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C07AB" w:rsidRPr="00D550D1" w:rsidRDefault="00DC07AB" w:rsidP="00772D5A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C07AB" w:rsidRPr="00D550D1" w:rsidRDefault="00DC07AB" w:rsidP="00772D5A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9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C07AB" w:rsidRPr="00D550D1" w:rsidRDefault="00DC07AB" w:rsidP="00772D5A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C07AB" w:rsidRPr="00D550D1" w:rsidRDefault="00DC07AB" w:rsidP="00772D5A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1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C07AB" w:rsidRPr="00D550D1" w:rsidRDefault="00DC07AB" w:rsidP="00772D5A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2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C07AB" w:rsidRPr="00D550D1" w:rsidRDefault="00DC07AB" w:rsidP="00772D5A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3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C07AB" w:rsidRPr="00D550D1" w:rsidRDefault="00DC07AB" w:rsidP="00772D5A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4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C07AB" w:rsidRPr="00D550D1" w:rsidRDefault="00DC07AB" w:rsidP="00772D5A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5</w:t>
            </w:r>
          </w:p>
        </w:tc>
        <w:tc>
          <w:tcPr>
            <w:tcW w:w="3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C07AB" w:rsidRPr="00D550D1" w:rsidRDefault="00DC07AB" w:rsidP="00772D5A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6</w:t>
            </w:r>
          </w:p>
        </w:tc>
      </w:tr>
      <w:tr w:rsidR="002E0241" w:rsidRPr="00D550D1" w:rsidTr="00980F30">
        <w:trPr>
          <w:gridAfter w:val="2"/>
          <w:wAfter w:w="320" w:type="dxa"/>
          <w:cantSplit/>
        </w:trPr>
        <w:tc>
          <w:tcPr>
            <w:tcW w:w="1978" w:type="dxa"/>
            <w:shd w:val="clear" w:color="auto" w:fill="auto"/>
          </w:tcPr>
          <w:p w:rsidR="00DC07AB" w:rsidRPr="00D550D1" w:rsidRDefault="00DC07AB" w:rsidP="00772D5A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. Gender</w:t>
            </w:r>
            <w:r w:rsidR="006C5248" w:rsidRPr="006C5248">
              <w:rPr>
                <w:rFonts w:asciiTheme="majorBidi" w:hAnsiTheme="majorBidi" w:cstheme="majorBidi"/>
                <w:color w:val="010205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</w:tr>
      <w:tr w:rsidR="002E0241" w:rsidRPr="00D550D1" w:rsidTr="00980F30">
        <w:trPr>
          <w:gridAfter w:val="2"/>
          <w:wAfter w:w="320" w:type="dxa"/>
          <w:cantSplit/>
        </w:trPr>
        <w:tc>
          <w:tcPr>
            <w:tcW w:w="1978" w:type="dxa"/>
            <w:shd w:val="clear" w:color="auto" w:fill="auto"/>
          </w:tcPr>
          <w:p w:rsidR="00DC07AB" w:rsidRPr="00D550D1" w:rsidRDefault="00DC07AB" w:rsidP="00772D5A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2. Age</w:t>
            </w: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46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</w:tr>
      <w:tr w:rsidR="002E0241" w:rsidRPr="00D550D1" w:rsidTr="00980F30">
        <w:trPr>
          <w:gridAfter w:val="2"/>
          <w:wAfter w:w="320" w:type="dxa"/>
          <w:cantSplit/>
        </w:trPr>
        <w:tc>
          <w:tcPr>
            <w:tcW w:w="1978" w:type="dxa"/>
            <w:shd w:val="clear" w:color="auto" w:fill="auto"/>
          </w:tcPr>
          <w:p w:rsidR="00DC07AB" w:rsidRPr="00D550D1" w:rsidRDefault="00DC07AB" w:rsidP="00772D5A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3. Ethnicity</w:t>
            </w:r>
            <w:r w:rsidR="006C5248" w:rsidRPr="006C5248">
              <w:rPr>
                <w:rFonts w:asciiTheme="majorBidi" w:hAnsiTheme="majorBidi" w:cstheme="majorBidi"/>
                <w:color w:val="010205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48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05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</w:t>
            </w: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</w:tr>
      <w:tr w:rsidR="002E0241" w:rsidRPr="00D550D1" w:rsidTr="00980F30">
        <w:trPr>
          <w:gridAfter w:val="2"/>
          <w:wAfter w:w="320" w:type="dxa"/>
          <w:cantSplit/>
        </w:trPr>
        <w:tc>
          <w:tcPr>
            <w:tcW w:w="1978" w:type="dxa"/>
            <w:shd w:val="clear" w:color="auto" w:fill="auto"/>
          </w:tcPr>
          <w:p w:rsidR="00DC07AB" w:rsidRPr="00D550D1" w:rsidRDefault="00DC07AB" w:rsidP="00DC07A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4</w:t>
            </w: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 xml:space="preserve">. </w:t>
            </w:r>
            <w:r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Secular</w:t>
            </w:r>
            <w:r w:rsidR="006C5248" w:rsidRPr="006C5248">
              <w:rPr>
                <w:rFonts w:asciiTheme="majorBidi" w:hAnsiTheme="majorBidi" w:cstheme="majorBidi"/>
                <w:color w:val="010205"/>
                <w:sz w:val="16"/>
                <w:szCs w:val="16"/>
                <w:vertAlign w:val="superscript"/>
              </w:rPr>
              <w:t>3</w:t>
            </w:r>
            <w:r>
              <w:rPr>
                <w:rFonts w:asciiTheme="majorBidi" w:hAnsiTheme="majorBidi" w:cstheme="majorBidi"/>
                <w:color w:val="010205"/>
                <w:sz w:val="16"/>
                <w:szCs w:val="16"/>
              </w:rPr>
              <w:t xml:space="preserve"> </w:t>
            </w: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24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04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319</w:t>
            </w: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</w:tr>
      <w:tr w:rsidR="002E0241" w:rsidRPr="00D550D1" w:rsidTr="00980F30">
        <w:trPr>
          <w:gridAfter w:val="2"/>
          <w:wAfter w:w="320" w:type="dxa"/>
          <w:cantSplit/>
        </w:trPr>
        <w:tc>
          <w:tcPr>
            <w:tcW w:w="1978" w:type="dxa"/>
            <w:shd w:val="clear" w:color="auto" w:fill="auto"/>
          </w:tcPr>
          <w:p w:rsidR="00DC07AB" w:rsidRPr="00D550D1" w:rsidRDefault="00DC07AB" w:rsidP="00DC07A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5</w:t>
            </w: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 xml:space="preserve">. </w:t>
            </w:r>
            <w:r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Traditional</w:t>
            </w:r>
            <w:r w:rsidR="006C5248" w:rsidRPr="006C5248">
              <w:rPr>
                <w:rFonts w:asciiTheme="majorBidi" w:hAnsiTheme="majorBidi" w:cstheme="majorBidi"/>
                <w:color w:val="010205"/>
                <w:sz w:val="16"/>
                <w:szCs w:val="16"/>
                <w:vertAlign w:val="superscript"/>
              </w:rPr>
              <w:t>4</w:t>
            </w:r>
            <w:r w:rsidRPr="006C5248">
              <w:rPr>
                <w:rFonts w:asciiTheme="majorBidi" w:hAnsiTheme="majorBidi" w:cstheme="majorBidi"/>
                <w:color w:val="010205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07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10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239</w:t>
            </w: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533</w:t>
            </w: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</w:tr>
      <w:tr w:rsidR="002E0241" w:rsidRPr="00D550D1" w:rsidTr="00980F30">
        <w:trPr>
          <w:gridAfter w:val="2"/>
          <w:wAfter w:w="320" w:type="dxa"/>
          <w:cantSplit/>
        </w:trPr>
        <w:tc>
          <w:tcPr>
            <w:tcW w:w="1978" w:type="dxa"/>
            <w:shd w:val="clear" w:color="auto" w:fill="auto"/>
          </w:tcPr>
          <w:p w:rsidR="00DC07AB" w:rsidRDefault="00DC07AB" w:rsidP="00DC07A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6. Religious</w:t>
            </w:r>
            <w:r w:rsidR="006C5248" w:rsidRPr="006C5248">
              <w:rPr>
                <w:rFonts w:asciiTheme="majorBidi" w:hAnsiTheme="majorBidi" w:cstheme="majorBidi"/>
                <w:color w:val="010205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87</w:t>
            </w:r>
            <w:r w:rsidR="00ED64BC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***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ED64BC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52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ED64BC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127***</w:t>
            </w:r>
          </w:p>
        </w:tc>
        <w:tc>
          <w:tcPr>
            <w:tcW w:w="699" w:type="dxa"/>
            <w:shd w:val="clear" w:color="auto" w:fill="FFFFFF"/>
          </w:tcPr>
          <w:p w:rsidR="00DC07AB" w:rsidRPr="00D550D1" w:rsidRDefault="00ED64BC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282***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ED64BC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212***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</w:tr>
      <w:tr w:rsidR="002E0241" w:rsidRPr="00D550D1" w:rsidTr="00980F30">
        <w:trPr>
          <w:gridAfter w:val="2"/>
          <w:wAfter w:w="320" w:type="dxa"/>
          <w:cantSplit/>
        </w:trPr>
        <w:tc>
          <w:tcPr>
            <w:tcW w:w="1978" w:type="dxa"/>
            <w:shd w:val="clear" w:color="auto" w:fill="auto"/>
          </w:tcPr>
          <w:p w:rsidR="00DC07AB" w:rsidRPr="00D550D1" w:rsidRDefault="00DC07AB" w:rsidP="00772D5A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7.Vaccination</w:t>
            </w:r>
            <w:r w:rsidR="00B10125" w:rsidRPr="00B10125">
              <w:rPr>
                <w:rFonts w:asciiTheme="majorBidi" w:hAnsiTheme="majorBidi" w:cstheme="majorBidi"/>
                <w:color w:val="010205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22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66</w:t>
            </w: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222</w:t>
            </w: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168</w:t>
            </w: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63</w:t>
            </w: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ED64BC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30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</w:t>
            </w: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</w:tr>
      <w:tr w:rsidR="002E0241" w:rsidRPr="00D550D1" w:rsidTr="00980F30">
        <w:trPr>
          <w:gridAfter w:val="2"/>
          <w:wAfter w:w="320" w:type="dxa"/>
          <w:cantSplit/>
        </w:trPr>
        <w:tc>
          <w:tcPr>
            <w:tcW w:w="1978" w:type="dxa"/>
            <w:shd w:val="clear" w:color="auto" w:fill="auto"/>
          </w:tcPr>
          <w:p w:rsidR="00DC07AB" w:rsidRPr="00D550D1" w:rsidRDefault="00DC07AB" w:rsidP="00772D5A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8. Violator Gender</w:t>
            </w:r>
            <w:r w:rsidR="00B10125" w:rsidRPr="00B10125">
              <w:rPr>
                <w:rFonts w:asciiTheme="majorBidi" w:hAnsiTheme="majorBidi" w:cstheme="majorBidi"/>
                <w:color w:val="010205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19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21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04</w:t>
            </w: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05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19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ED64BC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44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07</w:t>
            </w: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</w:tr>
      <w:tr w:rsidR="002E0241" w:rsidRPr="00D550D1" w:rsidTr="00980F30">
        <w:trPr>
          <w:gridAfter w:val="2"/>
          <w:wAfter w:w="320" w:type="dxa"/>
          <w:cantSplit/>
        </w:trPr>
        <w:tc>
          <w:tcPr>
            <w:tcW w:w="1978" w:type="dxa"/>
            <w:shd w:val="clear" w:color="auto" w:fill="auto"/>
          </w:tcPr>
          <w:p w:rsidR="00DC07AB" w:rsidRPr="00D550D1" w:rsidRDefault="00DC07AB" w:rsidP="00772D5A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9. Violator Ethnicity</w:t>
            </w:r>
            <w:r w:rsidR="00B10125" w:rsidRPr="00B10125">
              <w:rPr>
                <w:rFonts w:asciiTheme="majorBidi" w:hAnsiTheme="majorBidi" w:cstheme="majorBidi"/>
                <w:color w:val="010205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02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07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14</w:t>
            </w: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10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11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ED64BC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18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11</w:t>
            </w: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04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</w:tr>
      <w:tr w:rsidR="002E0241" w:rsidRPr="00D550D1" w:rsidTr="00980F30">
        <w:trPr>
          <w:gridAfter w:val="2"/>
          <w:wAfter w:w="320" w:type="dxa"/>
          <w:cantSplit/>
        </w:trPr>
        <w:tc>
          <w:tcPr>
            <w:tcW w:w="1978" w:type="dxa"/>
            <w:shd w:val="clear" w:color="auto" w:fill="auto"/>
          </w:tcPr>
          <w:p w:rsidR="00DC07AB" w:rsidRPr="00D550D1" w:rsidRDefault="00DC07AB" w:rsidP="00772D5A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0. Secular Violator</w:t>
            </w:r>
            <w:r w:rsidR="00B10125" w:rsidRPr="00B10125">
              <w:rPr>
                <w:rFonts w:asciiTheme="majorBidi" w:hAnsiTheme="majorBidi" w:cstheme="majorBidi"/>
                <w:color w:val="010205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19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10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03</w:t>
            </w: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31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12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ED64BC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33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10</w:t>
            </w: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09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118</w:t>
            </w: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</w:tr>
      <w:tr w:rsidR="002E0241" w:rsidRPr="00D550D1" w:rsidTr="00980F30">
        <w:trPr>
          <w:gridAfter w:val="2"/>
          <w:wAfter w:w="320" w:type="dxa"/>
          <w:cantSplit/>
        </w:trPr>
        <w:tc>
          <w:tcPr>
            <w:tcW w:w="1978" w:type="dxa"/>
            <w:shd w:val="clear" w:color="auto" w:fill="auto"/>
          </w:tcPr>
          <w:p w:rsidR="00DC07AB" w:rsidRPr="00D550D1" w:rsidRDefault="00DC07AB" w:rsidP="00772D5A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1. Orthodox Violator</w:t>
            </w:r>
            <w:r w:rsidR="00B10125" w:rsidRPr="002E0241">
              <w:rPr>
                <w:rFonts w:asciiTheme="majorBidi" w:hAnsiTheme="majorBidi" w:cstheme="majorBidi"/>
                <w:color w:val="010205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30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22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02</w:t>
            </w: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19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19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ED64BC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03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20</w:t>
            </w: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23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305</w:t>
            </w: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453</w:t>
            </w: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</w:t>
            </w: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</w:tr>
      <w:tr w:rsidR="002E0241" w:rsidRPr="00D550D1" w:rsidTr="00980F30">
        <w:trPr>
          <w:gridAfter w:val="2"/>
          <w:wAfter w:w="320" w:type="dxa"/>
          <w:cantSplit/>
        </w:trPr>
        <w:tc>
          <w:tcPr>
            <w:tcW w:w="1978" w:type="dxa"/>
            <w:shd w:val="clear" w:color="auto" w:fill="auto"/>
          </w:tcPr>
          <w:p w:rsidR="00DC07AB" w:rsidRPr="00D550D1" w:rsidRDefault="00DC07AB" w:rsidP="00772D5A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  <w:rtl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2. Funeral</w:t>
            </w:r>
            <w:r w:rsidR="00B10125" w:rsidRPr="002E0241">
              <w:rPr>
                <w:rFonts w:asciiTheme="majorBidi" w:hAnsiTheme="majorBidi" w:cstheme="majorBidi"/>
                <w:color w:val="010205"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04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13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19</w:t>
            </w: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01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16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ED64BC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36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14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12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41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13</w:t>
            </w: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</w:tr>
      <w:tr w:rsidR="002E0241" w:rsidRPr="00D550D1" w:rsidTr="00980F30">
        <w:trPr>
          <w:gridAfter w:val="2"/>
          <w:wAfter w:w="320" w:type="dxa"/>
          <w:cantSplit/>
        </w:trPr>
        <w:tc>
          <w:tcPr>
            <w:tcW w:w="1978" w:type="dxa"/>
            <w:shd w:val="clear" w:color="auto" w:fill="auto"/>
          </w:tcPr>
          <w:p w:rsidR="00DC07AB" w:rsidRPr="00D550D1" w:rsidRDefault="00DC07AB" w:rsidP="00772D5A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3. Wedding</w:t>
            </w:r>
            <w:r w:rsidR="00B10125" w:rsidRPr="002E0241">
              <w:rPr>
                <w:rFonts w:asciiTheme="majorBidi" w:hAnsiTheme="majorBidi" w:cstheme="majorBidi"/>
                <w:color w:val="010205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09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26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13</w:t>
            </w: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17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30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ED64BC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17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21</w:t>
            </w: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21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47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26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37</w:t>
            </w: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189</w:t>
            </w: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</w:tr>
      <w:tr w:rsidR="002E0241" w:rsidRPr="00D550D1" w:rsidTr="00980F30">
        <w:trPr>
          <w:gridAfter w:val="2"/>
          <w:wAfter w:w="320" w:type="dxa"/>
          <w:cantSplit/>
        </w:trPr>
        <w:tc>
          <w:tcPr>
            <w:tcW w:w="1978" w:type="dxa"/>
            <w:shd w:val="clear" w:color="auto" w:fill="auto"/>
          </w:tcPr>
          <w:p w:rsidR="00DC07AB" w:rsidRPr="00D550D1" w:rsidRDefault="00DC07AB" w:rsidP="00772D5A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4. Protest</w:t>
            </w:r>
            <w:r w:rsidR="00B10125" w:rsidRPr="002E0241">
              <w:rPr>
                <w:rFonts w:asciiTheme="majorBidi" w:hAnsiTheme="majorBidi" w:cstheme="majorBidi"/>
                <w:color w:val="010205"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02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30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07</w:t>
            </w: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12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08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ED64BC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17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56</w:t>
            </w: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52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54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60</w:t>
            </w: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36</w:t>
            </w: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188</w:t>
            </w: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179</w:t>
            </w: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</w:tr>
      <w:tr w:rsidR="002E0241" w:rsidRPr="00D550D1" w:rsidTr="00980F30">
        <w:trPr>
          <w:gridAfter w:val="2"/>
          <w:wAfter w:w="320" w:type="dxa"/>
          <w:cantSplit/>
        </w:trPr>
        <w:tc>
          <w:tcPr>
            <w:tcW w:w="1978" w:type="dxa"/>
            <w:shd w:val="clear" w:color="auto" w:fill="auto"/>
          </w:tcPr>
          <w:p w:rsidR="00DC07AB" w:rsidRPr="00D550D1" w:rsidRDefault="00DC07AB" w:rsidP="00772D5A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5. Confirmed COVID-19</w:t>
            </w:r>
            <w:r w:rsidR="00B10125" w:rsidRPr="00B10125">
              <w:rPr>
                <w:rFonts w:asciiTheme="majorBidi" w:hAnsiTheme="majorBidi" w:cstheme="majorBidi"/>
                <w:color w:val="010205"/>
                <w:sz w:val="16"/>
                <w:szCs w:val="16"/>
                <w:vertAlign w:val="superscript"/>
              </w:rPr>
              <w:t>14</w:t>
            </w: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04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33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42</w:t>
            </w: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34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17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ED64BC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34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11</w:t>
            </w: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12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04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35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16</w:t>
            </w:r>
          </w:p>
        </w:tc>
        <w:tc>
          <w:tcPr>
            <w:tcW w:w="69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240</w:t>
            </w: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229</w:t>
            </w: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228</w:t>
            </w: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00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</w:t>
            </w:r>
          </w:p>
        </w:tc>
        <w:tc>
          <w:tcPr>
            <w:tcW w:w="389" w:type="dxa"/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</w:p>
        </w:tc>
      </w:tr>
      <w:tr w:rsidR="002E0241" w:rsidRPr="00D550D1" w:rsidTr="00980F30">
        <w:trPr>
          <w:gridAfter w:val="2"/>
          <w:wAfter w:w="320" w:type="dxa"/>
          <w:cantSplit/>
        </w:trPr>
        <w:tc>
          <w:tcPr>
            <w:tcW w:w="1978" w:type="dxa"/>
            <w:tcBorders>
              <w:bottom w:val="single" w:sz="4" w:space="0" w:color="auto"/>
            </w:tcBorders>
            <w:shd w:val="clear" w:color="auto" w:fill="auto"/>
          </w:tcPr>
          <w:p w:rsidR="00DC07AB" w:rsidRPr="00D550D1" w:rsidRDefault="00DC07AB" w:rsidP="00772D5A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6. Fear of COVID-19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162***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89</w:t>
            </w: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99</w:t>
            </w: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16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63</w:t>
            </w: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FFFFFF"/>
          </w:tcPr>
          <w:p w:rsidR="00DC07AB" w:rsidRPr="00D550D1" w:rsidRDefault="001C148C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99***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34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10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12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30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03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-.017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05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27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045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clear" w:color="auto" w:fill="FFFFFF"/>
          </w:tcPr>
          <w:p w:rsidR="00DC07AB" w:rsidRPr="00D550D1" w:rsidRDefault="00DC07AB" w:rsidP="00F526CB">
            <w:pPr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D550D1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</w:t>
            </w:r>
          </w:p>
        </w:tc>
      </w:tr>
      <w:tr w:rsidR="002B5D3A" w:rsidRPr="002B5D3A" w:rsidTr="00980F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3183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D3A" w:rsidRPr="002B5D3A" w:rsidRDefault="00D550D1" w:rsidP="00980F30">
            <w:pPr>
              <w:spacing w:after="200" w:line="240" w:lineRule="auto"/>
              <w:ind w:right="318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2422F9"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 w:rsidRPr="002422F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2422F9">
              <w:rPr>
                <w:rFonts w:asciiTheme="majorBidi" w:hAnsiTheme="majorBidi" w:cstheme="majorBidi"/>
                <w:sz w:val="20"/>
                <w:szCs w:val="20"/>
              </w:rPr>
              <w:t>&lt;.05; **</w:t>
            </w:r>
            <w:r w:rsidRPr="002422F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2422F9">
              <w:rPr>
                <w:rFonts w:asciiTheme="majorBidi" w:hAnsiTheme="majorBidi" w:cstheme="majorBidi"/>
                <w:sz w:val="20"/>
                <w:szCs w:val="20"/>
              </w:rPr>
              <w:t>&lt;.01; ***</w:t>
            </w:r>
            <w:r w:rsidRPr="002422F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2422F9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  <w:r w:rsidR="00980F30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="00980F30" w:rsidRPr="0001493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2B5D3A" w:rsidRPr="00014930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1</w:t>
            </w:r>
            <w:r w:rsidR="006C5248" w:rsidRPr="00014930">
              <w:rPr>
                <w:rFonts w:asciiTheme="majorBidi" w:eastAsia="Calibri" w:hAnsiTheme="majorBidi" w:cstheme="majorBidi"/>
                <w:sz w:val="24"/>
                <w:szCs w:val="24"/>
              </w:rPr>
              <w:t>G</w:t>
            </w:r>
            <w:r w:rsidR="002B5D3A" w:rsidRPr="00014930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ender (0=female, 1=male); </w:t>
            </w:r>
            <w:r w:rsidR="002B5D3A" w:rsidRPr="00014930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2</w:t>
            </w:r>
            <w:r w:rsidR="002B5D3A" w:rsidRPr="00014930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Ethnicity (Arab=0, Jewish=1); </w:t>
            </w:r>
            <w:r w:rsidR="002B5D3A" w:rsidRPr="00014930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3</w:t>
            </w:r>
            <w:r w:rsidR="002B5D3A" w:rsidRPr="00014930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Secular (1=secular; all else=0); </w:t>
            </w:r>
            <w:r w:rsidR="002B5D3A" w:rsidRPr="00014930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4</w:t>
            </w:r>
            <w:r w:rsidR="002B5D3A" w:rsidRPr="00014930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Traditional (1=traditional; all else=0); </w:t>
            </w:r>
            <w:r w:rsidR="002B5D3A" w:rsidRPr="00014930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5</w:t>
            </w:r>
            <w:r w:rsidR="002B5D3A" w:rsidRPr="00014930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Religious (1= religious; all else=0); </w:t>
            </w:r>
            <w:r w:rsidR="002B5D3A" w:rsidRPr="00014930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6</w:t>
            </w:r>
            <w:r w:rsidR="002B5D3A" w:rsidRPr="00014930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Vaccination (0= haven’t been vaccinated, </w:t>
            </w:r>
            <w:bookmarkStart w:id="0" w:name="_GoBack"/>
            <w:bookmarkEnd w:id="0"/>
            <w:r w:rsidR="002B5D3A" w:rsidRPr="00014930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1=vaccinated); </w:t>
            </w:r>
            <w:r w:rsidR="002B5D3A" w:rsidRPr="00014930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7</w:t>
            </w:r>
            <w:r w:rsidR="002B5D3A" w:rsidRPr="00014930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Violator Gender (0=female, 1=male); </w:t>
            </w:r>
            <w:r w:rsidR="002B5D3A" w:rsidRPr="00014930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8</w:t>
            </w:r>
            <w:r w:rsidR="002B5D3A" w:rsidRPr="00014930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Violator Ethnicity (Arab=0, Jewish=1); </w:t>
            </w:r>
            <w:r w:rsidR="002B5D3A" w:rsidRPr="00014930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9</w:t>
            </w:r>
            <w:r w:rsidR="002B5D3A" w:rsidRPr="00014930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Secular Violator (1=secular; all else=0) </w:t>
            </w:r>
            <w:r w:rsidR="002B5D3A" w:rsidRPr="00014930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10</w:t>
            </w:r>
            <w:r w:rsidR="002B5D3A" w:rsidRPr="00014930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Orthodox Violator (1=orthodox; all else=0); </w:t>
            </w:r>
            <w:r w:rsidR="002B5D3A" w:rsidRPr="00014930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11</w:t>
            </w:r>
            <w:r w:rsidR="002B5D3A" w:rsidRPr="00014930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Funeral (participated in multi-participant funeral=1, all else=0); </w:t>
            </w:r>
            <w:r w:rsidR="002B5D3A" w:rsidRPr="00014930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12</w:t>
            </w:r>
            <w:r w:rsidR="002B5D3A" w:rsidRPr="00014930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Wedding (participated in multi-participant wedding=1, all else=0); </w:t>
            </w:r>
            <w:r w:rsidR="002B5D3A" w:rsidRPr="00014930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13</w:t>
            </w:r>
            <w:r w:rsidR="002B5D3A" w:rsidRPr="00014930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Protest (participated in multi-participant protest=1, all else=0); </w:t>
            </w:r>
            <w:r w:rsidR="002B5D3A" w:rsidRPr="00014930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14</w:t>
            </w:r>
            <w:r w:rsidR="002B5D3A" w:rsidRPr="00014930">
              <w:rPr>
                <w:rFonts w:asciiTheme="majorBidi" w:eastAsia="Calibri" w:hAnsiTheme="majorBidi" w:cstheme="majorBidi"/>
                <w:sz w:val="24"/>
                <w:szCs w:val="24"/>
              </w:rPr>
              <w:t>Confirmed COVID-19 (misbehavior involving a diagnosis of COVID-19 or contact with confirmed case of COVID-19=1, all else=0).</w:t>
            </w:r>
          </w:p>
        </w:tc>
      </w:tr>
    </w:tbl>
    <w:p w:rsidR="002B5D3A" w:rsidRPr="002422F9" w:rsidRDefault="002B5D3A" w:rsidP="00D550D1">
      <w:pPr>
        <w:rPr>
          <w:rFonts w:asciiTheme="majorBidi" w:hAnsiTheme="majorBidi" w:cstheme="majorBidi"/>
          <w:sz w:val="20"/>
          <w:szCs w:val="20"/>
        </w:rPr>
      </w:pPr>
    </w:p>
    <w:sectPr w:rsidR="002B5D3A" w:rsidRPr="002422F9" w:rsidSect="007E7A8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0733F3"/>
    <w:multiLevelType w:val="hybridMultilevel"/>
    <w:tmpl w:val="AE9894BC"/>
    <w:lvl w:ilvl="0" w:tplc="1C44DDB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53EC5C4F"/>
    <w:multiLevelType w:val="hybridMultilevel"/>
    <w:tmpl w:val="16504D4A"/>
    <w:lvl w:ilvl="0" w:tplc="205CF20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A0MjIzMzQwM7cE8pR0lIJTi4sz8/NACoxrAS0THO0sAAAA"/>
  </w:docVars>
  <w:rsids>
    <w:rsidRoot w:val="007E7A82"/>
    <w:rsid w:val="00014930"/>
    <w:rsid w:val="00016251"/>
    <w:rsid w:val="00043161"/>
    <w:rsid w:val="000E0EE6"/>
    <w:rsid w:val="001C148C"/>
    <w:rsid w:val="002422F9"/>
    <w:rsid w:val="002622DB"/>
    <w:rsid w:val="002B5D3A"/>
    <w:rsid w:val="002E0241"/>
    <w:rsid w:val="003915AB"/>
    <w:rsid w:val="00392522"/>
    <w:rsid w:val="00507927"/>
    <w:rsid w:val="00546987"/>
    <w:rsid w:val="005737A0"/>
    <w:rsid w:val="006015C9"/>
    <w:rsid w:val="00691B56"/>
    <w:rsid w:val="006C5248"/>
    <w:rsid w:val="007C3AEB"/>
    <w:rsid w:val="007E7A82"/>
    <w:rsid w:val="008254E8"/>
    <w:rsid w:val="008C1DD5"/>
    <w:rsid w:val="00973814"/>
    <w:rsid w:val="00980F30"/>
    <w:rsid w:val="00B10125"/>
    <w:rsid w:val="00B26C12"/>
    <w:rsid w:val="00D40698"/>
    <w:rsid w:val="00D550D1"/>
    <w:rsid w:val="00DC07AB"/>
    <w:rsid w:val="00ED64BC"/>
    <w:rsid w:val="00F52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2A94E3-5961-412B-9E14-8B37547DE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973814"/>
    <w:pPr>
      <w:widowControl w:val="0"/>
      <w:autoSpaceDE w:val="0"/>
      <w:autoSpaceDN w:val="0"/>
      <w:adjustRightInd w:val="0"/>
      <w:spacing w:after="0" w:line="240" w:lineRule="auto"/>
      <w:outlineLvl w:val="0"/>
    </w:pPr>
    <w:rPr>
      <w:rFonts w:ascii="Courier New" w:eastAsiaTheme="minorEastAsia" w:hAnsi="Courier New" w:cs="Courier New"/>
      <w:b/>
      <w:bCs/>
      <w:color w:val="000000"/>
      <w:sz w:val="32"/>
      <w:szCs w:val="32"/>
    </w:rPr>
  </w:style>
  <w:style w:type="paragraph" w:styleId="2">
    <w:name w:val="heading 2"/>
    <w:basedOn w:val="a"/>
    <w:next w:val="a"/>
    <w:link w:val="20"/>
    <w:uiPriority w:val="99"/>
    <w:qFormat/>
    <w:rsid w:val="00973814"/>
    <w:pPr>
      <w:widowControl w:val="0"/>
      <w:autoSpaceDE w:val="0"/>
      <w:autoSpaceDN w:val="0"/>
      <w:adjustRightInd w:val="0"/>
      <w:spacing w:after="0" w:line="240" w:lineRule="auto"/>
      <w:outlineLvl w:val="1"/>
    </w:pPr>
    <w:rPr>
      <w:rFonts w:ascii="Courier New" w:eastAsiaTheme="minorEastAsia" w:hAnsi="Courier New" w:cs="Courier New"/>
      <w:b/>
      <w:bCs/>
      <w:i/>
      <w:iCs/>
      <w:color w:val="000000"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rsid w:val="00973814"/>
    <w:pPr>
      <w:widowControl w:val="0"/>
      <w:autoSpaceDE w:val="0"/>
      <w:autoSpaceDN w:val="0"/>
      <w:adjustRightInd w:val="0"/>
      <w:spacing w:after="0" w:line="240" w:lineRule="auto"/>
      <w:outlineLvl w:val="2"/>
    </w:pPr>
    <w:rPr>
      <w:rFonts w:ascii="Courier New" w:eastAsiaTheme="minorEastAsia" w:hAnsi="Courier New" w:cs="Courier New"/>
      <w:b/>
      <w:bCs/>
      <w:color w:val="00000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973814"/>
    <w:rPr>
      <w:rFonts w:ascii="Courier New" w:eastAsiaTheme="minorEastAsia" w:hAnsi="Courier New" w:cs="Courier New"/>
      <w:b/>
      <w:bCs/>
      <w:color w:val="000000"/>
      <w:sz w:val="32"/>
      <w:szCs w:val="32"/>
    </w:rPr>
  </w:style>
  <w:style w:type="character" w:customStyle="1" w:styleId="20">
    <w:name w:val="כותרת 2 תו"/>
    <w:basedOn w:val="a0"/>
    <w:link w:val="2"/>
    <w:uiPriority w:val="99"/>
    <w:rsid w:val="00973814"/>
    <w:rPr>
      <w:rFonts w:ascii="Courier New" w:eastAsiaTheme="minorEastAsia" w:hAnsi="Courier New" w:cs="Courier New"/>
      <w:b/>
      <w:bCs/>
      <w:i/>
      <w:iCs/>
      <w:color w:val="000000"/>
      <w:sz w:val="28"/>
      <w:szCs w:val="28"/>
    </w:rPr>
  </w:style>
  <w:style w:type="character" w:customStyle="1" w:styleId="30">
    <w:name w:val="כותרת 3 תו"/>
    <w:basedOn w:val="a0"/>
    <w:link w:val="3"/>
    <w:uiPriority w:val="99"/>
    <w:rsid w:val="00973814"/>
    <w:rPr>
      <w:rFonts w:ascii="Courier New" w:eastAsiaTheme="minorEastAsia" w:hAnsi="Courier New" w:cs="Courier New"/>
      <w:b/>
      <w:bCs/>
      <w:color w:val="000000"/>
      <w:sz w:val="26"/>
      <w:szCs w:val="26"/>
    </w:rPr>
  </w:style>
  <w:style w:type="paragraph" w:styleId="a3">
    <w:name w:val="List Paragraph"/>
    <w:basedOn w:val="a"/>
    <w:uiPriority w:val="34"/>
    <w:qFormat/>
    <w:rsid w:val="00B26C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1</Pages>
  <Words>289</Words>
  <Characters>1755</Characters>
  <Application>Microsoft Office Word</Application>
  <DocSecurity>0</DocSecurity>
  <Lines>54</Lines>
  <Paragraphs>34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קורא</dc:creator>
  <cp:keywords/>
  <dc:description/>
  <cp:lastModifiedBy>קורא</cp:lastModifiedBy>
  <cp:revision>8</cp:revision>
  <dcterms:created xsi:type="dcterms:W3CDTF">2022-10-22T14:31:00Z</dcterms:created>
  <dcterms:modified xsi:type="dcterms:W3CDTF">2023-05-25T05:41:00Z</dcterms:modified>
</cp:coreProperties>
</file>